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23ED8" w14:textId="77777777" w:rsidR="00E87604" w:rsidRPr="00E87604" w:rsidRDefault="00E87604" w:rsidP="00E87604">
      <w:pPr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464"/>
        <w:gridCol w:w="1230"/>
        <w:gridCol w:w="1197"/>
        <w:gridCol w:w="1267"/>
        <w:gridCol w:w="1635"/>
      </w:tblGrid>
      <w:tr w:rsidR="00E87604" w:rsidRPr="00E87604" w14:paraId="2D86DC90" w14:textId="77777777" w:rsidTr="00353245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B1BED5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b/>
                <w:sz w:val="24"/>
                <w:szCs w:val="24"/>
              </w:rPr>
              <w:t>Participant Characteristics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F2CD78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53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13123" w14:textId="77777777" w:rsidR="00E87604" w:rsidRPr="00E87604" w:rsidRDefault="00E87604" w:rsidP="003532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b/>
                <w:sz w:val="24"/>
                <w:szCs w:val="24"/>
              </w:rPr>
              <w:t>Death attributed to</w:t>
            </w:r>
          </w:p>
        </w:tc>
      </w:tr>
      <w:tr w:rsidR="00E87604" w:rsidRPr="00E87604" w14:paraId="7AC52F2B" w14:textId="77777777" w:rsidTr="00353245">
        <w:trPr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859C7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8FC7E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B0F0A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b/>
                <w:sz w:val="24"/>
                <w:szCs w:val="24"/>
              </w:rPr>
              <w:t>CVD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CE559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764C5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b/>
                <w:sz w:val="24"/>
                <w:szCs w:val="24"/>
              </w:rPr>
              <w:t>Infection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A072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E87604" w:rsidRPr="00E87604" w14:paraId="77811868" w14:textId="77777777" w:rsidTr="00353245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F8B44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sz w:val="24"/>
                <w:szCs w:val="24"/>
              </w:rPr>
              <w:t>N (100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E9947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37 (100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B1016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1 (38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4E6EC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8 (26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BB7CA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 (4.8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681DF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88 (32)</w:t>
            </w:r>
          </w:p>
        </w:tc>
      </w:tr>
      <w:tr w:rsidR="00E87604" w:rsidRPr="00E87604" w14:paraId="66431DFA" w14:textId="77777777" w:rsidTr="00353245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24A2A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sz w:val="24"/>
                <w:szCs w:val="24"/>
              </w:rPr>
              <w:t>Women, N (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3F4D1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84 (54.5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3BB50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7 (55.6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5A72D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61 (50.8)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B759E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 (51.9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BE312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5 (56.5)</w:t>
            </w:r>
          </w:p>
        </w:tc>
      </w:tr>
      <w:tr w:rsidR="00E87604" w:rsidRPr="00E87604" w14:paraId="23764957" w14:textId="77777777" w:rsidTr="00353245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E426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A67F5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9 (17.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32041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7 (18.1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9605C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6 (15.3)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2A847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 (19.8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E7333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6 (17.4)</w:t>
            </w:r>
          </w:p>
        </w:tc>
      </w:tr>
      <w:tr w:rsidR="00E87604" w:rsidRPr="00E87604" w14:paraId="094AAD0B" w14:textId="77777777" w:rsidTr="00353245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851F8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sz w:val="24"/>
                <w:szCs w:val="24"/>
              </w:rPr>
              <w:t>CVD, N (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D55E2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86 (42.1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4A12F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5 (55.6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858FF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67 (26.9)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B0F13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 (49.1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DF69D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9 (37.4)</w:t>
            </w:r>
          </w:p>
        </w:tc>
      </w:tr>
      <w:tr w:rsidR="00E87604" w:rsidRPr="00E87604" w14:paraId="141958C6" w14:textId="77777777" w:rsidTr="00353245">
        <w:trPr>
          <w:jc w:val="center"/>
        </w:trPr>
        <w:tc>
          <w:tcPr>
            <w:tcW w:w="90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D47D4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b/>
                <w:sz w:val="24"/>
                <w:szCs w:val="24"/>
              </w:rPr>
              <w:t>eGFR (ml/min/1.73</w:t>
            </w:r>
            <w:r w:rsidRPr="00E8760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E8760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87604" w:rsidRPr="00E87604" w14:paraId="7E3A6EE6" w14:textId="77777777" w:rsidTr="00353245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F65B8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sz w:val="24"/>
                <w:szCs w:val="24"/>
              </w:rPr>
              <w:t xml:space="preserve">     &gt;90, N (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E09C0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7 (17.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8F6A6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 (9.6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075D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73 (27.0)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63215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 (12.5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C2B6B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9 (18.9)</w:t>
            </w:r>
          </w:p>
        </w:tc>
      </w:tr>
      <w:tr w:rsidR="00E87604" w:rsidRPr="00E87604" w14:paraId="73CBB28A" w14:textId="77777777" w:rsidTr="00353245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D7540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sz w:val="24"/>
                <w:szCs w:val="24"/>
              </w:rPr>
              <w:t xml:space="preserve">     60 to 89, N (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7F04A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35 (44.9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A3122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0 (44.1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BAE8E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26 (45.8)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46930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 (43.3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4039E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7 (45.3)</w:t>
            </w:r>
          </w:p>
        </w:tc>
      </w:tr>
      <w:tr w:rsidR="00E87604" w:rsidRPr="00E87604" w14:paraId="3F3DB65E" w14:textId="77777777" w:rsidTr="00353245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D58C8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sz w:val="24"/>
                <w:szCs w:val="24"/>
              </w:rPr>
              <w:t xml:space="preserve">     45 to 59, N (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3EC37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6 (18.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9C19C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8 (21.6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57064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1 (14.8)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56366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 (19.7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32D4E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8 (17.2)</w:t>
            </w:r>
          </w:p>
        </w:tc>
      </w:tr>
      <w:tr w:rsidR="00E87604" w:rsidRPr="00E87604" w14:paraId="1E99637D" w14:textId="77777777" w:rsidTr="00353245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A145B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sz w:val="24"/>
                <w:szCs w:val="24"/>
              </w:rPr>
              <w:t xml:space="preserve">     30 to 44, N (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C996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0 (13.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7A3A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7 (17.2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ACAED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1 (8.5)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7C75C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 (17.5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7BF0E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9 (12.4)</w:t>
            </w:r>
          </w:p>
        </w:tc>
      </w:tr>
      <w:tr w:rsidR="00E87604" w:rsidRPr="00E87604" w14:paraId="156C229A" w14:textId="77777777" w:rsidTr="00353245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A7F5C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sz w:val="24"/>
                <w:szCs w:val="24"/>
              </w:rPr>
              <w:t xml:space="preserve">     15 to 29, N (%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4DB2A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1 (5.1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8C614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 (6.5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3D5B7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2 (3.2) 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AAF69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6.2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8387E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 (4.8)</w:t>
            </w:r>
          </w:p>
        </w:tc>
      </w:tr>
      <w:tr w:rsidR="00E87604" w:rsidRPr="00E87604" w14:paraId="143B2C47" w14:textId="77777777" w:rsidTr="00353245">
        <w:trPr>
          <w:trHeight w:val="236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825D7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sz w:val="24"/>
                <w:szCs w:val="24"/>
              </w:rPr>
              <w:t xml:space="preserve">     ESRD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09647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 (1.0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1EE4B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1.0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F9E8B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0.6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21888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0.9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3F1AD" w14:textId="77777777" w:rsidR="00E87604" w:rsidRPr="00E87604" w:rsidRDefault="00E87604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76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 (1.4)</w:t>
            </w:r>
          </w:p>
        </w:tc>
      </w:tr>
    </w:tbl>
    <w:p w14:paraId="3D1E5CA3" w14:textId="77777777" w:rsidR="00E87604" w:rsidRPr="00E87604" w:rsidRDefault="00E87604" w:rsidP="00E87604">
      <w:pPr>
        <w:rPr>
          <w:rFonts w:ascii="Times New Roman" w:hAnsi="Times New Roman" w:cs="Times New Roman"/>
        </w:rPr>
      </w:pPr>
    </w:p>
    <w:p w14:paraId="07FA9363" w14:textId="77777777" w:rsidR="00403069" w:rsidRPr="00E87604" w:rsidRDefault="00555D4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03069" w:rsidRPr="00E87604" w:rsidSect="00564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604"/>
    <w:rsid w:val="000014BB"/>
    <w:rsid w:val="000249B4"/>
    <w:rsid w:val="000363D5"/>
    <w:rsid w:val="000364BB"/>
    <w:rsid w:val="000476BC"/>
    <w:rsid w:val="0005654F"/>
    <w:rsid w:val="000771FE"/>
    <w:rsid w:val="0009170C"/>
    <w:rsid w:val="000D19DD"/>
    <w:rsid w:val="000E1CEE"/>
    <w:rsid w:val="001154E6"/>
    <w:rsid w:val="00117D51"/>
    <w:rsid w:val="00121CF5"/>
    <w:rsid w:val="00125ED8"/>
    <w:rsid w:val="00154736"/>
    <w:rsid w:val="001659B0"/>
    <w:rsid w:val="001702D1"/>
    <w:rsid w:val="00174B83"/>
    <w:rsid w:val="00193DFC"/>
    <w:rsid w:val="001A62C7"/>
    <w:rsid w:val="001D6F71"/>
    <w:rsid w:val="001D7B8B"/>
    <w:rsid w:val="001F7FAA"/>
    <w:rsid w:val="002067D6"/>
    <w:rsid w:val="002572E6"/>
    <w:rsid w:val="00296643"/>
    <w:rsid w:val="002F48E2"/>
    <w:rsid w:val="003348CF"/>
    <w:rsid w:val="00370E2F"/>
    <w:rsid w:val="003B344A"/>
    <w:rsid w:val="003B7A8C"/>
    <w:rsid w:val="0040393D"/>
    <w:rsid w:val="004048A8"/>
    <w:rsid w:val="00440BC0"/>
    <w:rsid w:val="00441326"/>
    <w:rsid w:val="00446BD6"/>
    <w:rsid w:val="004A145A"/>
    <w:rsid w:val="004B3843"/>
    <w:rsid w:val="00542EDD"/>
    <w:rsid w:val="00555D49"/>
    <w:rsid w:val="00564530"/>
    <w:rsid w:val="005C0648"/>
    <w:rsid w:val="005E68C5"/>
    <w:rsid w:val="006001AF"/>
    <w:rsid w:val="00605AC6"/>
    <w:rsid w:val="00612F06"/>
    <w:rsid w:val="006268FF"/>
    <w:rsid w:val="0062785F"/>
    <w:rsid w:val="00635EFC"/>
    <w:rsid w:val="00666852"/>
    <w:rsid w:val="00694ACD"/>
    <w:rsid w:val="006A6C17"/>
    <w:rsid w:val="006B7AC3"/>
    <w:rsid w:val="006C6B0E"/>
    <w:rsid w:val="0071744E"/>
    <w:rsid w:val="00754C6F"/>
    <w:rsid w:val="007A2D9E"/>
    <w:rsid w:val="007A6BEE"/>
    <w:rsid w:val="00814E64"/>
    <w:rsid w:val="0082587D"/>
    <w:rsid w:val="008402F4"/>
    <w:rsid w:val="00873260"/>
    <w:rsid w:val="008B3E80"/>
    <w:rsid w:val="00906385"/>
    <w:rsid w:val="0091653C"/>
    <w:rsid w:val="00924952"/>
    <w:rsid w:val="009309CF"/>
    <w:rsid w:val="009350CC"/>
    <w:rsid w:val="00946378"/>
    <w:rsid w:val="0095695C"/>
    <w:rsid w:val="00993C37"/>
    <w:rsid w:val="00995978"/>
    <w:rsid w:val="009C080F"/>
    <w:rsid w:val="009D3BA2"/>
    <w:rsid w:val="00A06220"/>
    <w:rsid w:val="00A141FD"/>
    <w:rsid w:val="00A20EE0"/>
    <w:rsid w:val="00A3612A"/>
    <w:rsid w:val="00A74610"/>
    <w:rsid w:val="00AB5AC2"/>
    <w:rsid w:val="00AC509C"/>
    <w:rsid w:val="00AD3819"/>
    <w:rsid w:val="00AE2E5D"/>
    <w:rsid w:val="00AF466B"/>
    <w:rsid w:val="00B319FA"/>
    <w:rsid w:val="00BC2A72"/>
    <w:rsid w:val="00BD1CD0"/>
    <w:rsid w:val="00C5590E"/>
    <w:rsid w:val="00CD4851"/>
    <w:rsid w:val="00CF58D6"/>
    <w:rsid w:val="00D16268"/>
    <w:rsid w:val="00D33011"/>
    <w:rsid w:val="00D64FC5"/>
    <w:rsid w:val="00D76B5C"/>
    <w:rsid w:val="00D86602"/>
    <w:rsid w:val="00DB618C"/>
    <w:rsid w:val="00E018D0"/>
    <w:rsid w:val="00E14E29"/>
    <w:rsid w:val="00E45C64"/>
    <w:rsid w:val="00E85601"/>
    <w:rsid w:val="00E87604"/>
    <w:rsid w:val="00F356BC"/>
    <w:rsid w:val="00F42973"/>
    <w:rsid w:val="00F75F3A"/>
    <w:rsid w:val="00F82F53"/>
    <w:rsid w:val="00FB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19FD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7604"/>
    <w:rPr>
      <w:rFonts w:eastAsiaTheme="minorEastAsia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876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E876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table" w:styleId="Tabellrutnt">
    <w:name w:val="Table Grid"/>
    <w:basedOn w:val="Normaltabell"/>
    <w:uiPriority w:val="59"/>
    <w:rsid w:val="00E87604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2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unesson</dc:creator>
  <cp:keywords/>
  <dc:description/>
  <cp:lastModifiedBy>Björn Runesson</cp:lastModifiedBy>
  <cp:revision>2</cp:revision>
  <dcterms:created xsi:type="dcterms:W3CDTF">2018-12-10T20:34:00Z</dcterms:created>
  <dcterms:modified xsi:type="dcterms:W3CDTF">2018-12-13T17:21:00Z</dcterms:modified>
</cp:coreProperties>
</file>